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A559B" w14:textId="77777777" w:rsidR="001B0C8B" w:rsidRPr="00EA26B3" w:rsidRDefault="001B0C8B" w:rsidP="001B0C8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EA26B3">
        <w:rPr>
          <w:rFonts w:ascii="Arial" w:hAnsi="Arial" w:cs="Arial"/>
          <w:b/>
          <w:bCs/>
          <w:sz w:val="24"/>
          <w:szCs w:val="24"/>
        </w:rPr>
        <w:t xml:space="preserve">S3 Table. </w:t>
      </w:r>
      <w:r w:rsidRPr="00EA26B3">
        <w:rPr>
          <w:rFonts w:ascii="Arial" w:hAnsi="Arial" w:cs="Arial"/>
          <w:sz w:val="24"/>
          <w:szCs w:val="24"/>
        </w:rPr>
        <w:t>Composition of rosemary (</w:t>
      </w:r>
      <w:r w:rsidRPr="00EA26B3">
        <w:rPr>
          <w:rFonts w:ascii="Arial" w:hAnsi="Arial" w:cs="Arial"/>
          <w:i/>
          <w:sz w:val="24"/>
          <w:szCs w:val="24"/>
        </w:rPr>
        <w:t>Rosmarinus officinalis</w:t>
      </w:r>
      <w:r w:rsidRPr="00EA26B3">
        <w:rPr>
          <w:rFonts w:ascii="Arial" w:hAnsi="Arial" w:cs="Arial"/>
          <w:sz w:val="24"/>
          <w:szCs w:val="24"/>
        </w:rPr>
        <w:t>) essential oil from whole plants analyzed by GC/MS.</w:t>
      </w:r>
    </w:p>
    <w:p w14:paraId="4D0312AB" w14:textId="77777777" w:rsidR="001B0C8B" w:rsidRPr="00EA26B3" w:rsidRDefault="001B0C8B" w:rsidP="001B0C8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tbl>
      <w:tblPr>
        <w:tblW w:w="66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6"/>
        <w:gridCol w:w="1254"/>
        <w:gridCol w:w="1854"/>
        <w:gridCol w:w="1480"/>
      </w:tblGrid>
      <w:tr w:rsidR="001B0C8B" w:rsidRPr="00EA26B3" w14:paraId="0857CA53" w14:textId="77777777" w:rsidTr="00C4023D">
        <w:trPr>
          <w:trHeight w:val="397"/>
          <w:jc w:val="center"/>
        </w:trPr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09F01187" w14:textId="77777777" w:rsidR="001B0C8B" w:rsidRPr="00EA26B3" w:rsidRDefault="001B0C8B" w:rsidP="00C4023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>Compound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9DD0EA1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>% of Yields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087253C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 xml:space="preserve">Experimental </w:t>
            </w:r>
            <w:proofErr w:type="spellStart"/>
            <w:r w:rsidRPr="00EA26B3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>RI</w:t>
            </w:r>
            <w:r w:rsidRPr="00EA26B3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BAC341B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 xml:space="preserve">Literature Reference </w:t>
            </w:r>
            <w:proofErr w:type="spellStart"/>
            <w:r w:rsidRPr="00EA26B3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>RI</w:t>
            </w:r>
            <w:r w:rsidRPr="00EA26B3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en-CA"/>
              </w:rPr>
              <w:t>b</w:t>
            </w:r>
            <w:proofErr w:type="spellEnd"/>
          </w:p>
        </w:tc>
      </w:tr>
      <w:tr w:rsidR="001B0C8B" w:rsidRPr="00EA26B3" w14:paraId="4F23E5D7" w14:textId="77777777" w:rsidTr="00C4023D">
        <w:trPr>
          <w:trHeight w:val="397"/>
          <w:jc w:val="center"/>
        </w:trPr>
        <w:tc>
          <w:tcPr>
            <w:tcW w:w="2066" w:type="dxa"/>
            <w:shd w:val="clear" w:color="auto" w:fill="auto"/>
            <w:noWrap/>
            <w:vAlign w:val="bottom"/>
          </w:tcPr>
          <w:p w14:paraId="2AF995D0" w14:textId="77777777" w:rsidR="001B0C8B" w:rsidRPr="00EA26B3" w:rsidRDefault="001B0C8B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α-thujene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43F5273A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2</w:t>
            </w:r>
          </w:p>
        </w:tc>
        <w:tc>
          <w:tcPr>
            <w:tcW w:w="1854" w:type="dxa"/>
            <w:shd w:val="clear" w:color="auto" w:fill="auto"/>
            <w:noWrap/>
            <w:vAlign w:val="bottom"/>
          </w:tcPr>
          <w:p w14:paraId="2EEEADAB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928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15894B8C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931</w:t>
            </w:r>
          </w:p>
        </w:tc>
      </w:tr>
      <w:tr w:rsidR="001B0C8B" w:rsidRPr="00EA26B3" w14:paraId="626BB2FA" w14:textId="77777777" w:rsidTr="00C4023D">
        <w:trPr>
          <w:trHeight w:val="397"/>
          <w:jc w:val="center"/>
        </w:trPr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F355AD9" w14:textId="77777777" w:rsidR="001B0C8B" w:rsidRPr="00EA26B3" w:rsidRDefault="001B0C8B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>α-pinene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2CEB0655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4F5EBA01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>9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0128B03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>941</w:t>
            </w:r>
          </w:p>
        </w:tc>
      </w:tr>
      <w:tr w:rsidR="001B0C8B" w:rsidRPr="00EA26B3" w14:paraId="59EA8566" w14:textId="77777777" w:rsidTr="00C4023D">
        <w:trPr>
          <w:trHeight w:val="397"/>
          <w:jc w:val="center"/>
        </w:trPr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8BE0633" w14:textId="77777777" w:rsidR="001B0C8B" w:rsidRPr="00EA26B3" w:rsidRDefault="001B0C8B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camphene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D00B0CA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4.0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E8AFC30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95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4F9B03A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953</w:t>
            </w:r>
          </w:p>
        </w:tc>
      </w:tr>
      <w:tr w:rsidR="001B0C8B" w:rsidRPr="00EA26B3" w14:paraId="18FD719E" w14:textId="77777777" w:rsidTr="00C4023D">
        <w:trPr>
          <w:trHeight w:val="397"/>
          <w:jc w:val="center"/>
        </w:trPr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50C7C37" w14:textId="77777777" w:rsidR="001B0C8B" w:rsidRPr="00EA26B3" w:rsidRDefault="001B0C8B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β-pinene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1B05FB83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7.3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4F8E868A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97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9CC2D95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979</w:t>
            </w:r>
          </w:p>
        </w:tc>
      </w:tr>
      <w:tr w:rsidR="001B0C8B" w:rsidRPr="00EA26B3" w14:paraId="49E78C43" w14:textId="77777777" w:rsidTr="00C4023D">
        <w:trPr>
          <w:trHeight w:val="397"/>
          <w:jc w:val="center"/>
        </w:trPr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FC6E9F" w14:textId="77777777" w:rsidR="001B0C8B" w:rsidRPr="00EA26B3" w:rsidRDefault="001B0C8B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Myrcene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82CBAC0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8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70554A9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99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28D8301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988</w:t>
            </w:r>
          </w:p>
        </w:tc>
      </w:tr>
      <w:tr w:rsidR="001B0C8B" w:rsidRPr="00EA26B3" w14:paraId="0AD2F7CF" w14:textId="77777777" w:rsidTr="00C4023D">
        <w:trPr>
          <w:trHeight w:val="397"/>
          <w:jc w:val="center"/>
        </w:trPr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2FCCA71" w14:textId="77777777" w:rsidR="001B0C8B" w:rsidRPr="00EA26B3" w:rsidRDefault="001B0C8B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α-phellandrene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46EF44AA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2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42A1203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D01D847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07</w:t>
            </w:r>
          </w:p>
        </w:tc>
      </w:tr>
      <w:tr w:rsidR="001B0C8B" w:rsidRPr="00EA26B3" w14:paraId="18BDF3BC" w14:textId="77777777" w:rsidTr="00C4023D">
        <w:trPr>
          <w:trHeight w:val="397"/>
          <w:jc w:val="center"/>
        </w:trPr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A7975C6" w14:textId="77777777" w:rsidR="001B0C8B" w:rsidRPr="00EA26B3" w:rsidRDefault="001B0C8B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3-carene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0A801E7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2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485DADA5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CDB6BA8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10</w:t>
            </w:r>
          </w:p>
        </w:tc>
      </w:tr>
      <w:tr w:rsidR="001B0C8B" w:rsidRPr="00EA26B3" w14:paraId="6871F939" w14:textId="77777777" w:rsidTr="00C4023D">
        <w:trPr>
          <w:trHeight w:val="397"/>
          <w:jc w:val="center"/>
        </w:trPr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A3C35C2" w14:textId="77777777" w:rsidR="001B0C8B" w:rsidRPr="00EA26B3" w:rsidRDefault="001B0C8B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α-terpinene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2E731BE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2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7A6BE677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8755607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16</w:t>
            </w:r>
          </w:p>
        </w:tc>
      </w:tr>
      <w:tr w:rsidR="001B0C8B" w:rsidRPr="00EA26B3" w14:paraId="068B7B84" w14:textId="77777777" w:rsidTr="00C4023D">
        <w:trPr>
          <w:trHeight w:val="397"/>
          <w:jc w:val="center"/>
        </w:trPr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7772DFC3" w14:textId="77777777" w:rsidR="001B0C8B" w:rsidRPr="00EA26B3" w:rsidRDefault="001B0C8B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i/>
                <w:sz w:val="24"/>
                <w:szCs w:val="24"/>
                <w:lang w:eastAsia="en-CA"/>
              </w:rPr>
              <w:t>p</w:t>
            </w: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-cymene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CFF36CD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.8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5E60CCC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585BC09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21</w:t>
            </w:r>
          </w:p>
        </w:tc>
      </w:tr>
      <w:tr w:rsidR="001B0C8B" w:rsidRPr="00EA26B3" w14:paraId="4BB4A66B" w14:textId="77777777" w:rsidTr="00C4023D">
        <w:trPr>
          <w:trHeight w:val="397"/>
          <w:jc w:val="center"/>
        </w:trPr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300E2D0D" w14:textId="77777777" w:rsidR="001B0C8B" w:rsidRPr="00EA26B3" w:rsidRDefault="001B0C8B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>1,8-cineole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2AE32B1C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>53*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7F98D6A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>10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BB2F6D8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>1033</w:t>
            </w:r>
          </w:p>
        </w:tc>
      </w:tr>
      <w:tr w:rsidR="001B0C8B" w:rsidRPr="00EA26B3" w14:paraId="024FD38D" w14:textId="77777777" w:rsidTr="00C4023D">
        <w:trPr>
          <w:trHeight w:val="397"/>
          <w:jc w:val="center"/>
        </w:trPr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6C612AB7" w14:textId="77777777" w:rsidR="001B0C8B" w:rsidRPr="00EA26B3" w:rsidRDefault="001B0C8B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γ-terpinene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6B09222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7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EE312AC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6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8500EAE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57</w:t>
            </w:r>
          </w:p>
        </w:tc>
      </w:tr>
      <w:tr w:rsidR="001B0C8B" w:rsidRPr="00EA26B3" w14:paraId="14B19DCB" w14:textId="77777777" w:rsidTr="00C4023D">
        <w:trPr>
          <w:trHeight w:val="397"/>
          <w:jc w:val="center"/>
        </w:trPr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B736D63" w14:textId="77777777" w:rsidR="001B0C8B" w:rsidRPr="00EA26B3" w:rsidRDefault="001B0C8B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terpinolene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26384C68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3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8D7E94D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9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E1E1FAA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80</w:t>
            </w:r>
          </w:p>
        </w:tc>
      </w:tr>
      <w:tr w:rsidR="001B0C8B" w:rsidRPr="00EA26B3" w14:paraId="2EE17EF8" w14:textId="77777777" w:rsidTr="00C4023D">
        <w:trPr>
          <w:trHeight w:val="397"/>
          <w:jc w:val="center"/>
        </w:trPr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7CFF30E9" w14:textId="77777777" w:rsidR="001B0C8B" w:rsidRPr="00EA26B3" w:rsidRDefault="001B0C8B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Linalool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5045560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6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724C3217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1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02AA3F9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94</w:t>
            </w:r>
          </w:p>
        </w:tc>
      </w:tr>
      <w:tr w:rsidR="001B0C8B" w:rsidRPr="00EA26B3" w14:paraId="39EF2EAF" w14:textId="77777777" w:rsidTr="00C4023D">
        <w:trPr>
          <w:trHeight w:val="397"/>
          <w:jc w:val="center"/>
        </w:trPr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BD0BF25" w14:textId="77777777" w:rsidR="001B0C8B" w:rsidRPr="00EA26B3" w:rsidRDefault="001B0C8B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Camphor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3241BA1F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8.6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E8DFC46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14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813C812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136</w:t>
            </w:r>
          </w:p>
        </w:tc>
      </w:tr>
      <w:tr w:rsidR="001B0C8B" w:rsidRPr="00EA26B3" w14:paraId="66D8D1EA" w14:textId="77777777" w:rsidTr="00C4023D">
        <w:trPr>
          <w:trHeight w:val="397"/>
          <w:jc w:val="center"/>
        </w:trPr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7DEC8BE" w14:textId="77777777" w:rsidR="001B0C8B" w:rsidRPr="00EA26B3" w:rsidRDefault="001B0C8B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Borneol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28C7DA58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9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6103A16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17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79128D9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162</w:t>
            </w:r>
          </w:p>
        </w:tc>
      </w:tr>
      <w:tr w:rsidR="001B0C8B" w:rsidRPr="00EA26B3" w14:paraId="7BD16D4D" w14:textId="77777777" w:rsidTr="00C4023D">
        <w:trPr>
          <w:trHeight w:val="397"/>
          <w:jc w:val="center"/>
        </w:trPr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6F9E9FB" w14:textId="77777777" w:rsidR="001B0C8B" w:rsidRPr="00EA26B3" w:rsidRDefault="001B0C8B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terpin-4-ol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C921235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9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AD154CA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18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BAECBE8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179</w:t>
            </w:r>
          </w:p>
        </w:tc>
      </w:tr>
      <w:tr w:rsidR="001B0C8B" w:rsidRPr="00EA26B3" w14:paraId="08D98A12" w14:textId="77777777" w:rsidTr="00C4023D">
        <w:trPr>
          <w:trHeight w:val="397"/>
          <w:jc w:val="center"/>
        </w:trPr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C5B2413" w14:textId="77777777" w:rsidR="001B0C8B" w:rsidRPr="00EA26B3" w:rsidRDefault="001B0C8B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α-terpineol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3F83C58B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.7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D3E3AC4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19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7613FCE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184</w:t>
            </w:r>
          </w:p>
        </w:tc>
      </w:tr>
      <w:tr w:rsidR="001B0C8B" w:rsidRPr="00EA26B3" w14:paraId="23DAB527" w14:textId="77777777" w:rsidTr="00C4023D">
        <w:trPr>
          <w:trHeight w:val="397"/>
          <w:jc w:val="center"/>
        </w:trPr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C928BEA" w14:textId="77777777" w:rsidR="001B0C8B" w:rsidRPr="00EA26B3" w:rsidRDefault="001B0C8B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bornyl acetate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3D0E4C67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7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895CE54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29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6194E39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281</w:t>
            </w:r>
          </w:p>
        </w:tc>
      </w:tr>
      <w:tr w:rsidR="001B0C8B" w:rsidRPr="00EA26B3" w14:paraId="2A3EA75A" w14:textId="77777777" w:rsidTr="00C4023D">
        <w:trPr>
          <w:trHeight w:val="397"/>
          <w:jc w:val="center"/>
        </w:trPr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86467D8" w14:textId="77777777" w:rsidR="001B0C8B" w:rsidRPr="00EA26B3" w:rsidRDefault="001B0C8B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β-caryophyllene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EF098AB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4.4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4F1DB1BC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4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1385C6D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422</w:t>
            </w:r>
          </w:p>
        </w:tc>
      </w:tr>
      <w:tr w:rsidR="001B0C8B" w:rsidRPr="00EA26B3" w14:paraId="011BA9F8" w14:textId="77777777" w:rsidTr="00C4023D">
        <w:trPr>
          <w:trHeight w:val="397"/>
          <w:jc w:val="center"/>
        </w:trPr>
        <w:tc>
          <w:tcPr>
            <w:tcW w:w="20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F4CC" w14:textId="77777777" w:rsidR="001B0C8B" w:rsidRPr="00EA26B3" w:rsidRDefault="001B0C8B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α-humulene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0C6D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3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9506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46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08CF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443</w:t>
            </w:r>
          </w:p>
        </w:tc>
      </w:tr>
      <w:tr w:rsidR="001B0C8B" w:rsidRPr="00EA26B3" w14:paraId="014437D9" w14:textId="77777777" w:rsidTr="00C4023D">
        <w:trPr>
          <w:trHeight w:val="397"/>
          <w:jc w:val="center"/>
        </w:trPr>
        <w:tc>
          <w:tcPr>
            <w:tcW w:w="20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4E7C" w14:textId="77777777" w:rsidR="001B0C8B" w:rsidRPr="00EA26B3" w:rsidRDefault="001B0C8B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Total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B826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98.8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6BA0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A4CF" w14:textId="77777777" w:rsidR="001B0C8B" w:rsidRPr="00EA26B3" w:rsidRDefault="001B0C8B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</w:tr>
    </w:tbl>
    <w:p w14:paraId="311F3E79" w14:textId="77777777" w:rsidR="001B0C8B" w:rsidRPr="00EA26B3" w:rsidRDefault="001B0C8B" w:rsidP="001B0C8B">
      <w:pPr>
        <w:tabs>
          <w:tab w:val="left" w:pos="1418"/>
        </w:tabs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4"/>
          <w:szCs w:val="24"/>
        </w:rPr>
        <w:t xml:space="preserve">               </w:t>
      </w:r>
      <w:r w:rsidRPr="00EA26B3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EA26B3">
        <w:rPr>
          <w:rFonts w:ascii="Arial" w:hAnsi="Arial" w:cs="Arial"/>
          <w:sz w:val="20"/>
          <w:szCs w:val="20"/>
          <w:vertAlign w:val="superscript"/>
        </w:rPr>
        <w:t>a</w:t>
      </w:r>
      <w:r w:rsidRPr="00EA26B3">
        <w:rPr>
          <w:rFonts w:ascii="Arial" w:hAnsi="Arial" w:cs="Arial"/>
          <w:sz w:val="20"/>
          <w:szCs w:val="20"/>
        </w:rPr>
        <w:t>RI</w:t>
      </w:r>
      <w:proofErr w:type="spellEnd"/>
      <w:r w:rsidRPr="00EA26B3">
        <w:rPr>
          <w:rFonts w:ascii="Arial" w:hAnsi="Arial" w:cs="Arial"/>
          <w:sz w:val="20"/>
          <w:szCs w:val="20"/>
        </w:rPr>
        <w:t xml:space="preserve"> = retention index ; Estimated error: ± 0.1 % (area) and ± 1 for retention </w:t>
      </w:r>
    </w:p>
    <w:p w14:paraId="16AC879A" w14:textId="77777777" w:rsidR="001B0C8B" w:rsidRPr="00EA26B3" w:rsidRDefault="001B0C8B" w:rsidP="001B0C8B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sz w:val="20"/>
          <w:szCs w:val="20"/>
        </w:rPr>
      </w:pPr>
      <w:r w:rsidRPr="00EA26B3">
        <w:rPr>
          <w:rFonts w:ascii="Arial" w:hAnsi="Arial" w:cs="Arial"/>
          <w:sz w:val="20"/>
          <w:szCs w:val="20"/>
        </w:rPr>
        <w:t xml:space="preserve">                   indices between trials; Retention index on a HP-5 column with reference to </w:t>
      </w:r>
    </w:p>
    <w:p w14:paraId="73DAEFC1" w14:textId="77777777" w:rsidR="001B0C8B" w:rsidRPr="00EA26B3" w:rsidRDefault="001B0C8B" w:rsidP="001B0C8B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sz w:val="20"/>
          <w:szCs w:val="20"/>
        </w:rPr>
      </w:pPr>
      <w:r w:rsidRPr="00EA26B3">
        <w:rPr>
          <w:rFonts w:ascii="Arial" w:hAnsi="Arial" w:cs="Arial"/>
          <w:sz w:val="20"/>
          <w:szCs w:val="20"/>
        </w:rPr>
        <w:t xml:space="preserve">                   </w:t>
      </w:r>
      <w:r w:rsidRPr="00EA26B3">
        <w:rPr>
          <w:rFonts w:ascii="Arial" w:hAnsi="Arial" w:cs="Arial"/>
          <w:i/>
          <w:sz w:val="20"/>
          <w:szCs w:val="20"/>
        </w:rPr>
        <w:t>n</w:t>
      </w:r>
      <w:r w:rsidRPr="00EA26B3">
        <w:rPr>
          <w:rFonts w:ascii="Arial" w:hAnsi="Arial" w:cs="Arial"/>
          <w:sz w:val="20"/>
          <w:szCs w:val="20"/>
        </w:rPr>
        <w:t>-alkanes [1].</w:t>
      </w:r>
    </w:p>
    <w:p w14:paraId="312CA847" w14:textId="77777777" w:rsidR="001B0C8B" w:rsidRPr="00EA26B3" w:rsidRDefault="001B0C8B" w:rsidP="001B0C8B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sz w:val="20"/>
          <w:szCs w:val="20"/>
        </w:rPr>
      </w:pPr>
      <w:r w:rsidRPr="00EA26B3">
        <w:rPr>
          <w:rFonts w:ascii="Arial" w:hAnsi="Arial" w:cs="Arial"/>
          <w:sz w:val="20"/>
          <w:szCs w:val="20"/>
        </w:rPr>
        <w:t xml:space="preserve">                   </w:t>
      </w:r>
      <w:proofErr w:type="spellStart"/>
      <w:r w:rsidRPr="00EA26B3">
        <w:rPr>
          <w:rFonts w:ascii="Arial" w:hAnsi="Arial" w:cs="Arial"/>
          <w:sz w:val="20"/>
          <w:szCs w:val="20"/>
          <w:vertAlign w:val="superscript"/>
        </w:rPr>
        <w:t>b</w:t>
      </w:r>
      <w:r w:rsidRPr="00EA26B3">
        <w:rPr>
          <w:rFonts w:ascii="Arial" w:hAnsi="Arial" w:cs="Arial"/>
          <w:sz w:val="20"/>
          <w:szCs w:val="20"/>
        </w:rPr>
        <w:t>MS</w:t>
      </w:r>
      <w:proofErr w:type="spellEnd"/>
      <w:r w:rsidRPr="00EA26B3">
        <w:rPr>
          <w:rFonts w:ascii="Arial" w:hAnsi="Arial" w:cs="Arial"/>
          <w:sz w:val="20"/>
          <w:szCs w:val="20"/>
        </w:rPr>
        <w:t xml:space="preserve"> = mass spectrometric analysis; The relative area under the peak was </w:t>
      </w:r>
    </w:p>
    <w:p w14:paraId="19406FE8" w14:textId="77777777" w:rsidR="001B0C8B" w:rsidRPr="00EA26B3" w:rsidRDefault="001B0C8B" w:rsidP="001B0C8B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sz w:val="20"/>
          <w:szCs w:val="20"/>
        </w:rPr>
      </w:pPr>
      <w:r w:rsidRPr="00EA26B3">
        <w:rPr>
          <w:rFonts w:ascii="Arial" w:hAnsi="Arial" w:cs="Arial"/>
          <w:sz w:val="20"/>
          <w:szCs w:val="20"/>
        </w:rPr>
        <w:t xml:space="preserve">                   calculated and experimental data compared with mass spectral NIST library </w:t>
      </w:r>
    </w:p>
    <w:p w14:paraId="5811CF07" w14:textId="77777777" w:rsidR="001B0C8B" w:rsidRDefault="001B0C8B" w:rsidP="001B0C8B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sz w:val="20"/>
          <w:szCs w:val="20"/>
        </w:rPr>
      </w:pPr>
      <w:r w:rsidRPr="00EA26B3">
        <w:rPr>
          <w:rFonts w:ascii="Arial" w:hAnsi="Arial" w:cs="Arial"/>
          <w:sz w:val="20"/>
          <w:szCs w:val="20"/>
        </w:rPr>
        <w:t xml:space="preserve">                   spectra and the literature [2].</w:t>
      </w:r>
    </w:p>
    <w:p w14:paraId="3E401EC7" w14:textId="77777777" w:rsidR="001B0C8B" w:rsidRPr="00EA26B3" w:rsidRDefault="001B0C8B" w:rsidP="001B0C8B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sz w:val="20"/>
          <w:szCs w:val="20"/>
        </w:rPr>
      </w:pPr>
    </w:p>
    <w:p w14:paraId="00833BD1" w14:textId="77777777" w:rsidR="001B0C8B" w:rsidRDefault="001B0C8B" w:rsidP="001B0C8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EA26B3">
        <w:rPr>
          <w:rFonts w:ascii="Arial" w:hAnsi="Arial" w:cs="Arial"/>
          <w:sz w:val="20"/>
          <w:szCs w:val="20"/>
        </w:rPr>
        <w:t>Joulain</w:t>
      </w:r>
      <w:proofErr w:type="spellEnd"/>
      <w:r w:rsidRPr="00EA26B3">
        <w:rPr>
          <w:rFonts w:ascii="Arial" w:hAnsi="Arial" w:cs="Arial"/>
          <w:sz w:val="20"/>
          <w:szCs w:val="20"/>
        </w:rPr>
        <w:t xml:space="preserve"> D, König WA. The Atlas of Spectral Data of Sesquiterpene Hydrocarbons: E.B.-Verlag; 1998.</w:t>
      </w:r>
    </w:p>
    <w:p w14:paraId="23EDD5C9" w14:textId="18834F3B" w:rsidR="00976376" w:rsidRPr="001B0C8B" w:rsidRDefault="001B0C8B" w:rsidP="001B0C8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1B0C8B">
        <w:rPr>
          <w:rFonts w:ascii="Arial" w:hAnsi="Arial" w:cs="Arial"/>
          <w:sz w:val="20"/>
          <w:szCs w:val="20"/>
        </w:rPr>
        <w:t>Adams RP. Identification of essential oil components by gas chromatography/mass spectrometry: Allured publishing corporation Carol Stream, IL; 2007.</w:t>
      </w:r>
    </w:p>
    <w:sectPr w:rsidR="00976376" w:rsidRPr="001B0C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847AF"/>
    <w:multiLevelType w:val="hybridMultilevel"/>
    <w:tmpl w:val="48041C6E"/>
    <w:lvl w:ilvl="0" w:tplc="EFFEA08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0257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C8B"/>
    <w:rsid w:val="001B0C8B"/>
    <w:rsid w:val="00457AEA"/>
    <w:rsid w:val="0097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1B5E0"/>
  <w15:chartTrackingRefBased/>
  <w15:docId w15:val="{825FBA60-61F2-4571-A0BC-1DB67CB7E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C8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0C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1-08T00:45:00Z</dcterms:created>
  <dcterms:modified xsi:type="dcterms:W3CDTF">2022-11-08T00:46:00Z</dcterms:modified>
</cp:coreProperties>
</file>